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63FEA">
        <w:rPr>
          <w:rFonts w:ascii="Times New Roman" w:hAnsi="Times New Roman" w:cs="Times New Roman"/>
          <w:sz w:val="24"/>
          <w:szCs w:val="24"/>
        </w:rPr>
        <w:t>1.</w:t>
      </w:r>
      <w:r w:rsidRPr="00063FEA">
        <w:rPr>
          <w:rFonts w:ascii="Times New Roman" w:hAnsi="Times New Roman" w:cs="Times New Roman"/>
          <w:sz w:val="24"/>
          <w:szCs w:val="24"/>
        </w:rPr>
        <w:tab/>
        <w:t>Fothergill LD, Wright J. Influenzal meningitis: the relation of age incidence to the bacteridal power of blood against the causal organism. J Immunol. 1933;24(4):273-84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2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Cochi SL, Broome CV, Hightower AW. Immunization of US children with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polysaccharide vaccine: A Cost-effectiveness Model of Strategy Assessment. JAMA. 1985;253(4):521-9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3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Broome CV. Epidemiology of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infections in the United States. Pediatr Infect Dis J. 1987;6(8):779-82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4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Peltola H, Aavitsland P, Hansen KG, Jonsdottir KE, Nokleby H, Romanus V. Perspective: A five-country analysis of the impact of four different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conjugates and vaccination strategies in scandinavia. J Infect Dis. 1999;179(1):223-9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5.</w:t>
      </w:r>
      <w:r w:rsidRPr="00063FEA">
        <w:rPr>
          <w:rFonts w:ascii="Times New Roman" w:hAnsi="Times New Roman" w:cs="Times New Roman"/>
          <w:sz w:val="24"/>
          <w:szCs w:val="24"/>
        </w:rPr>
        <w:tab/>
        <w:t>Baraff L, Lee S, Schriger D. Outcomes of bacterial meningitis in children: a meta-analysis. Pediatr Infect Dis J. 1993;12(5):389 - 94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6.</w:t>
      </w:r>
      <w:r w:rsidRPr="00063FEA">
        <w:rPr>
          <w:rFonts w:ascii="Times New Roman" w:hAnsi="Times New Roman" w:cs="Times New Roman"/>
          <w:sz w:val="24"/>
          <w:szCs w:val="24"/>
        </w:rPr>
        <w:tab/>
        <w:t>Chandran A, Herbert H, Misurski D, Santosham M. Long-term sequelae of childhood bacterial meningitis. Pediatr Infect Dis J. 2011;30(1):3-6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7.</w:t>
      </w:r>
      <w:r w:rsidRPr="00063FEA">
        <w:rPr>
          <w:rFonts w:ascii="Times New Roman" w:hAnsi="Times New Roman" w:cs="Times New Roman"/>
          <w:sz w:val="24"/>
          <w:szCs w:val="24"/>
        </w:rPr>
        <w:tab/>
        <w:t>Wenger JD, Hightower AW, Facklam RR, Gaventa S, Broome CV, The Bacterial Meningitis Study Group. Bacterial meningitis in the united states, 1986: Report of a multistate surveillance study. J Infect Dis. 1990;162(6):1316-23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8.</w:t>
      </w:r>
      <w:r w:rsidRPr="00063FEA">
        <w:rPr>
          <w:rFonts w:ascii="Times New Roman" w:hAnsi="Times New Roman" w:cs="Times New Roman"/>
          <w:sz w:val="24"/>
          <w:szCs w:val="24"/>
        </w:rPr>
        <w:tab/>
        <w:t>Schlech WF, III, Ward JI, Band JD, Hightower A, Fraser DW, Broome CV. bacterial meningitis in the United States, 1978 through 1981: The national bacterial meningitis surveillance study. JAMA. 1985;253(12):1749-54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9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Zamenhof S, Leidy G, Fitzgerald PL, Alexander HE, Chargaff E. Polyribophosphate, the type-specific substance of </w:t>
      </w:r>
      <w:r w:rsidRPr="00063FEA">
        <w:rPr>
          <w:rFonts w:ascii="Times New Roman" w:hAnsi="Times New Roman" w:cs="Times New Roman"/>
          <w:i/>
          <w:sz w:val="24"/>
          <w:szCs w:val="24"/>
        </w:rPr>
        <w:t>Hemophilus influenzae</w:t>
      </w:r>
      <w:r w:rsidRPr="00063FEA">
        <w:rPr>
          <w:rFonts w:ascii="Times New Roman" w:hAnsi="Times New Roman" w:cs="Times New Roman"/>
          <w:sz w:val="24"/>
          <w:szCs w:val="24"/>
        </w:rPr>
        <w:t>, type B. J Biol Chem. 1953;203(2):695-704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lastRenderedPageBreak/>
        <w:t>10.</w:t>
      </w:r>
      <w:r w:rsidRPr="00063FEA">
        <w:rPr>
          <w:rFonts w:ascii="Times New Roman" w:hAnsi="Times New Roman" w:cs="Times New Roman"/>
          <w:sz w:val="24"/>
          <w:szCs w:val="24"/>
        </w:rPr>
        <w:tab/>
        <w:t>Tillett WS, Francis T. Serological reactions in pneumonia with a non-protein somatic fraction of pneumococcus. J Exp Med. 1930;52(4):561-71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1.</w:t>
      </w:r>
      <w:r w:rsidRPr="00063FEA">
        <w:rPr>
          <w:rFonts w:ascii="Times New Roman" w:hAnsi="Times New Roman" w:cs="Times New Roman"/>
          <w:sz w:val="24"/>
          <w:szCs w:val="24"/>
        </w:rPr>
        <w:tab/>
        <w:t>Gotschlich EC, Goldschneider I, Artenstein MS. Human immunity to the meningococcus. J Exp Med. 1969;129(6):1367-84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2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Anderson P, Kayhty H, Makela PH. The protective level of serum antibodies to the capsular polysaccharide of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[with Reply]. J Infect Dis. 1984;149(6):1034-5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3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Käyhty H, Peltola H, Karanko V, Mäkelä PH. The protective level of serum antibodies to the capsular polysaccharide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. J Infect Dis. 1983;147(6):1100-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4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Ward JI, Broome CV, Harrison LH, Shinefield H, Black S.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vaccines: Lessons for the future. Pediatrics. 1988;81(6):886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5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Peltola H, Käyhty H, Virtanen M, Mäkelä PH. Prevention of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bacteremic infections with the capsular polysaccharide vaccine. N Engl J Med. 1984;310(24):1561-6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6.</w:t>
      </w:r>
      <w:r w:rsidRPr="00063FEA">
        <w:rPr>
          <w:rFonts w:ascii="Times New Roman" w:hAnsi="Times New Roman" w:cs="Times New Roman"/>
          <w:sz w:val="24"/>
          <w:szCs w:val="24"/>
        </w:rPr>
        <w:tab/>
        <w:t>Landsteiner K, van der Scheer J. Serological differentiation of steric isomers. J Exp Med. 1928;48(3):315-20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7.</w:t>
      </w:r>
      <w:r w:rsidRPr="00063FEA">
        <w:rPr>
          <w:rFonts w:ascii="Times New Roman" w:hAnsi="Times New Roman" w:cs="Times New Roman"/>
          <w:sz w:val="24"/>
          <w:szCs w:val="24"/>
        </w:rPr>
        <w:tab/>
        <w:t>Avery OT, Goebel WF. Chemo-immunological studies on conjugated carbohydrate-proteins. J Exp Med 1931;54(3):437-47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8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Schneerson R, Barrera O, Sutton A, Robbins JB. Preparation, characterization, and immunogenicity of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polysaccharide-protein conjugates. J Exp Med. 1980;152(2):361-76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lastRenderedPageBreak/>
        <w:t>19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Anderson P. Antibody responses to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and diphtheria toxin induced by conjugates of oligosaccharides of the type b capsule with the nontoxic protein CRM</w:t>
      </w:r>
      <w:r w:rsidRPr="00063FEA">
        <w:rPr>
          <w:rFonts w:ascii="Times New Roman" w:hAnsi="Times New Roman" w:cs="Times New Roman"/>
          <w:sz w:val="24"/>
          <w:szCs w:val="24"/>
          <w:vertAlign w:val="subscript"/>
        </w:rPr>
        <w:t>197</w:t>
      </w:r>
      <w:r w:rsidRPr="00063FEA">
        <w:rPr>
          <w:rFonts w:ascii="Times New Roman" w:hAnsi="Times New Roman" w:cs="Times New Roman"/>
          <w:sz w:val="24"/>
          <w:szCs w:val="24"/>
        </w:rPr>
        <w:t>. Infection and Immunity. 1983;39(1):233-8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20.</w:t>
      </w:r>
      <w:r w:rsidRPr="00063FEA">
        <w:rPr>
          <w:rFonts w:ascii="Times New Roman" w:hAnsi="Times New Roman" w:cs="Times New Roman"/>
          <w:sz w:val="24"/>
          <w:szCs w:val="24"/>
        </w:rPr>
        <w:tab/>
        <w:t>Marburg S, Jorn D, Tolman RL, et al. Bimolecular chemistry of macromolecules: synthesis of bacterial polysaccharide conjugates with Neisseria meningitidis membrane protein. J Am Chem Soc. 1986;108(17):5282-7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21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Paul W, Kung J, Ahmed A, Stein K. B lymphocyte subpopu!ations and responses to polysaccharide antigens. In: Sell SH, Paul WF, editors.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>: epidemiology, immunology, and prevention of disease. New York: Elsevier Science; 1982. p. 121-8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22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Weinberg GA, Granoff DM. Polysaccharide-protein conjugate vaccines for the prevention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disease. J Pediatr. 1988;113(4):621-31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23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Eskola J, Peltola H, Takala AK, et al. Efficacy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Polysaccharide–Diphtheria toxoid conjugate vaccine in infancy. N Engl J Med. 1987;317(12):717-22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24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Eskola J KH, Takala AK, Peltola H, et al.  A randomized, prospective field trial of a conjugate vaccine in the protection of infants and young children against invasiv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disease. N Engl J Med. 1990;323(20):1381 - 7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25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Decker MD, Edwards KM, Bradley R, Palmer P. Comparative trial in infants of four conjugat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vaccines. J Pediatr. 1992;120(2):184-9.</w:t>
      </w:r>
    </w:p>
    <w:p w:rsidR="006530BB" w:rsidRPr="00063FEA" w:rsidRDefault="006530BB" w:rsidP="006530BB">
      <w:pPr>
        <w:pStyle w:val="EndNoteBibliography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26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Takala A EJ, Peltola H, Makela PH. Epidemiology of invasiv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</w:t>
      </w:r>
    </w:p>
    <w:p w:rsidR="006530BB" w:rsidRPr="00063FEA" w:rsidRDefault="006530BB" w:rsidP="006530BB">
      <w:pPr>
        <w:pStyle w:val="EndNoteBibliography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63FEA">
        <w:rPr>
          <w:rFonts w:ascii="Times New Roman" w:hAnsi="Times New Roman" w:cs="Times New Roman"/>
          <w:i/>
          <w:sz w:val="24"/>
          <w:szCs w:val="24"/>
        </w:rPr>
        <w:t>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disease among children in Finland before vaccination with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i/>
          <w:sz w:val="24"/>
          <w:szCs w:val="24"/>
        </w:rPr>
        <w:t>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conjugate vaccine. Pediatr Infect Dis J. 1989;8:297-302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lastRenderedPageBreak/>
        <w:t>27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Black S, Shinefield H, Fireman B, Hiatt R, Polen M, Vittinghoff E. Efficacy in infancy of oligosaccharide conjugate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(HbOC) vaccine in a United States population of 61 080 children. Pediatr Infect Dis J. 1991;10(2):97-104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28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Shapiro ED, Capobianco LA, Berg AT, Zitt MQ. The immunogenicity of </w:t>
      </w:r>
      <w:r w:rsidRPr="00063FEA">
        <w:rPr>
          <w:rFonts w:ascii="Times New Roman" w:hAnsi="Times New Roman" w:cs="Times New Roman"/>
          <w:i/>
          <w:sz w:val="24"/>
          <w:szCs w:val="24"/>
        </w:rPr>
        <w:t>H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polysaccharide-</w:t>
      </w:r>
      <w:r w:rsidRPr="00063FEA">
        <w:rPr>
          <w:rFonts w:ascii="Times New Roman" w:hAnsi="Times New Roman" w:cs="Times New Roman"/>
          <w:i/>
          <w:sz w:val="24"/>
          <w:szCs w:val="24"/>
        </w:rPr>
        <w:t>Neisseria meningitidis</w:t>
      </w:r>
      <w:r w:rsidRPr="00063FEA">
        <w:rPr>
          <w:rFonts w:ascii="Times New Roman" w:hAnsi="Times New Roman" w:cs="Times New Roman"/>
          <w:sz w:val="24"/>
          <w:szCs w:val="24"/>
        </w:rPr>
        <w:t xml:space="preserve"> Group B outer membrane protein complex vaccine in infants and young children. J Infect Dis. 1989;160(6):1064-7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29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Briere EC, Rubin L, Moro PL, Cohn A, Clark T, Messonnier N. Prevention and control of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disease: Recommendations of the Advisory Committee on Immunization Practices (ACIP). MMWR Recommendations &amp; Reports. 2014;63(1):1-14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30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Briere EC. Food and drug administration approval for use of hiberix as a 3-dose primary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(Hib) vaccination series. MMWR Morbidity and Mortality Weekly Report. 2016;65(16):418 – 9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31.</w:t>
      </w:r>
      <w:r w:rsidRPr="00063FEA">
        <w:rPr>
          <w:rFonts w:ascii="Times New Roman" w:hAnsi="Times New Roman" w:cs="Times New Roman"/>
          <w:sz w:val="24"/>
          <w:szCs w:val="24"/>
        </w:rPr>
        <w:tab/>
        <w:t>Pichichero ME. Protein carriers of conjugate vaccines: characteristics, development, and clinical trials. Hum Vaccin Immunother. 2013;9(12):2505-23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32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D'Angio CT, Murray TE, Li L, et al. Immunogenicity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protein conjugate vaccines in very low birth weight infants. Pediatr Infect Dis J. 2013;32(12):1400-2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33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Granoff DM, Anderson EL, Osterholm MT, et al. Differences in the immunogenicity of three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conjugate vaccines in infants. J Pediatr. 1992;121(2):187-94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34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Bulkow LR WR, Letson GW, Chang SJ, Ward JI. Comparative immunogenicity of four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conjugate vaccines in Alaska Native infants. Pediatr Infect Dis J. 1993;12(6):484–91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lastRenderedPageBreak/>
        <w:t>35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Galil K, Singleton R, Levine OS, et al. Reemergence of invasiv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disease in a well-vaccinated population in remote alaska. J Infect Dis. 1999;179(1):101-6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36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Santosham M, Wolff M, Reid R, et al. The efficacy in Navajo Infants of a conjugate vaccine consisting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polysaccharide and </w:t>
      </w:r>
      <w:r w:rsidRPr="00063FEA">
        <w:rPr>
          <w:rFonts w:ascii="Times New Roman" w:hAnsi="Times New Roman" w:cs="Times New Roman"/>
          <w:i/>
          <w:sz w:val="24"/>
          <w:szCs w:val="24"/>
        </w:rPr>
        <w:t>Neisseria meningitidis</w:t>
      </w:r>
      <w:r w:rsidRPr="00063FEA">
        <w:rPr>
          <w:rFonts w:ascii="Times New Roman" w:hAnsi="Times New Roman" w:cs="Times New Roman"/>
          <w:sz w:val="24"/>
          <w:szCs w:val="24"/>
        </w:rPr>
        <w:t xml:space="preserve"> outer-membrane protein complex. N Engl J Med. 1991;324(25):1767-72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37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Ward JI, Lum MKW, Hall DB, Silimperi DR, Bender TR. Invasiv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disease in Alaska: background epidemiology for a vaccine efficacy trial. J Infect Dis. 1986;153(1):17-26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38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Ward JI, Lum MW, Margolis HS, Fraser DW, Bender TR, Anderson P.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disease in Alaskan Eskimos: Characteristics of a population with an unusual incidence of invasive disease. Lancet. 1981;317(8233):1281-5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39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Coulehan JL, Richard HM, Christian H, Richard S, Thomas KW, Joseph SCK. Epidemiology of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disease among Navajo Indians. Public Health Rep. 1984;99(4):404-9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40.</w:t>
      </w:r>
      <w:r w:rsidRPr="00063FEA">
        <w:rPr>
          <w:rFonts w:ascii="Times New Roman" w:hAnsi="Times New Roman" w:cs="Times New Roman"/>
          <w:sz w:val="24"/>
          <w:szCs w:val="24"/>
        </w:rPr>
        <w:tab/>
        <w:t>Guerra FA, Blatter MM, Greenberg DP, Pichichero M, Noriega FR. Safety and immunogenicity of a pentavalent vaccine compared with separate administration of licensed equivalent vaccines in US infants and toddlers and persistence of antibodies before a preschool booster dose: A randomized, clinical trial. Pediatrics. 2009;123(1):301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41.</w:t>
      </w:r>
      <w:r w:rsidRPr="00063FEA">
        <w:rPr>
          <w:rFonts w:ascii="Times New Roman" w:hAnsi="Times New Roman" w:cs="Times New Roman"/>
          <w:sz w:val="24"/>
          <w:szCs w:val="24"/>
        </w:rPr>
        <w:tab/>
        <w:t>Obando-Pacheco P, Rivero-Calle I, Gómez-Rial J, Rodríguez-Tenreiro Sánchez C, Martinón-Torres F. New perspectives for hexavalent vaccines. Vaccine. 2018;36(36):5485-94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42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Shapiro ED, Ward JI. The epidemiology and prevention of disease caused by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. Epidemiol Rev. 1991;13(1):113-42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lastRenderedPageBreak/>
        <w:t>43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Vadheim CM, Greenberg, DP, Eriksen, E, Hemenway, L., et al. Protection provided by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conjugate vaccines in Los Angeles County. Pediatr Infect Dis J. 1994;13(4):274–80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44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Booy R, Hodgson S, Moxon ER, et al. Efficacy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conjugate vaccine PRP-T. Lancet. 1994;344(8919):362-6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45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Singleton R, Hammitt L, Hennessy T, et al. The Alaska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experience: lessons in controlling a vaccine-preventable disease. Pediatrics. 2006;118(2):e421-9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46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Ward JI, Brenneman G, Letson GW, Heyward WL. Limited efficacy of a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conjugate vaccine in Alaska Native infants. The Alaska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. influenzae </w:t>
      </w:r>
      <w:r w:rsidRPr="00063FEA">
        <w:rPr>
          <w:rFonts w:ascii="Times New Roman" w:hAnsi="Times New Roman" w:cs="Times New Roman"/>
          <w:sz w:val="24"/>
          <w:szCs w:val="24"/>
        </w:rPr>
        <w:t>Vaccine Study Group. N Engl J Med. 1990 323(20):1393-401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47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Heath PT, Booy R, Griffiths H, et al. Clinical and Immunological risk factors associated with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conjugate vaccine failure in childhood. Clin Infect Dis. 2000;31(4):973-80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48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Lee YC, Kelly DF, Yu L-M, et al.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vaccine failure in children is associated with inadequate production of high-quality antibody. Clin Infect Dis. 2008;46(2):186-92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49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CDC. VAERS database Center for Disease Control and Prevention 2020.  Available from: https://wonder.cdc.gov/controller/datarequest/D8;jsessionid=ABC1066AC8CBBAFB7E08BC499CE9DD54.  Accessed June 2, 2020. </w:t>
      </w:r>
    </w:p>
    <w:p w:rsidR="006530BB" w:rsidRPr="00063FEA" w:rsidRDefault="006530BB" w:rsidP="006530BB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50.</w:t>
      </w:r>
      <w:r w:rsidRPr="00063FEA">
        <w:rPr>
          <w:rFonts w:ascii="Times New Roman" w:hAnsi="Times New Roman" w:cs="Times New Roman"/>
          <w:sz w:val="24"/>
          <w:szCs w:val="24"/>
        </w:rPr>
        <w:tab/>
        <w:t>Vaccine Safety Committee, Institute of Medicine. Adverse events associated with childhood vaccines: evidence bearing on casuality. Stratton KR, Howe CJ, Johnston J, Richard B., editors. Washington DC: National Academy Press; 1994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lastRenderedPageBreak/>
        <w:t>51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Jackson CMA, Mangtani P, Fine P. Effectiveness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vaccines administered according to various schedules: systematic review and meta-analysis of observational data. Pediatr Infect Dis J 2013;32:1261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52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Low N, Redmond, SM, Rutjes, AS, et al. Comparing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conjugate vaccine schedules: a systematic review and meta-analysis of vaccine trials. Pediatr Infect Dis J 2013;32:1245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53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WHO.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(Hib): World Health Organization 2014. Available from: https://www.who.int/immunization/diseases/hib/en/. Accessed June 2, 2020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54.</w:t>
      </w:r>
      <w:r w:rsidRPr="00063FEA">
        <w:rPr>
          <w:rFonts w:ascii="Times New Roman" w:hAnsi="Times New Roman" w:cs="Times New Roman"/>
          <w:sz w:val="24"/>
          <w:szCs w:val="24"/>
        </w:rPr>
        <w:tab/>
        <w:t>WHO. Global immunization coverage 2018: WHO; 2019 Available from: https://www.who.int/en/news-room/fact-sheets/detail/immunization-coverage. Accessed June 3, 2020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55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CDC.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(Hib) vaccination coverage among children 19-35 months by State, HHS Region, and the United States, National Immunization Survey-Child (NIS-Child), 1995 through 2017: Center for Disease Control and Prevention 2017. Available from: https://www.cdc.gov/vaccines/imz-managers/coverage/childvaxview/data-reports/hib/trend/index.html. Accessed June 1, 2020. 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56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Peltola H. Worldwid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disease at the beginning of the 21st century: global analysis of the disease burden 25 years after the use of the polysaccharide vaccine and a decade after the advent of conjugates. Clin Microbiol Rev. 2000;13(2):302-17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57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Takala AK, Eskola J, van Alphen L. Spectrum of invasive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disease in adults. Arch Intern Med. 1990;150(12):2573-6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lastRenderedPageBreak/>
        <w:t>58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Takala AK, Eskola J, Leinonen M, et al. Reduction of oropharyngeal carriage of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(Hib) in children immunized with an Hib conjugate vaccine. J Infect Dis. 1991;164(5):982-6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59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Barbour ML, Mayon-White RT, Coles C, Crook DWM, Moxon ER. The impact of conjugate vaccine on carriage of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. J Infect Dis. 1995;171(1):93-8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60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Adegbola RA, Secka O, Lahai G, et al. Elimination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(Hib) disease from The Gambia after the introduction of routine immunisation with a Hib conjugate vaccine: a prospective study. Lancet. 2005;366(9480):144-50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61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Vadheim CM, Greenberg DP, Eriksen E, et al. Eradication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disease in Southern California. Arch Pediatr Adolesc Med. 1994;148(1):51-6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62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Murphy TV, White KE, Pastor P, et al. Declining incidence of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disease since introduction of vaccination. JAMA. 1993;269(2):246-8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63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Bath S, Bisgard K, Murphy T, Shutt K, Rosenstein N. Progress toward elimination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invasive disease among infants and children--United States, 1998-2000. MMWR Morbidity and Mortality Weekly Report. 2002;51(11):234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64.</w:t>
      </w:r>
      <w:r w:rsidRPr="00063FEA">
        <w:rPr>
          <w:rFonts w:ascii="Times New Roman" w:hAnsi="Times New Roman" w:cs="Times New Roman"/>
          <w:sz w:val="24"/>
          <w:szCs w:val="24"/>
        </w:rPr>
        <w:tab/>
        <w:t>CDC. National, state, and urban area vaccination coverage levels among children aged 19-35 months--United States, 2000. MMWR Morbidity and Mortality Weekly Report. 2001 50(30):637 - 41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65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MacNeil JR, Cohn AC, Farley M, et al. Current Epidemiology and trends in invasiv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disease—United States, 1989–2008. Clin Infect Dis. 2011;53(12):1230-6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66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Soeters HM, Blain A, Pondo T, et al. Current epidemiology and trends in invasiv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disease-United States, 2009-2015. Clin Infect Dis. 2018;67(6):881-9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lastRenderedPageBreak/>
        <w:t>67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CDC. Active Bacterial Core Surveillance Report, Emerging Infections Program Network,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2017. Centers for Disease Control and Prevention 2017. Available from: https://www.cdc.gov/abcs/reports-findings/survreports/hib17.html  Accessed June 1, 2020. 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68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Scheifele DW, Bettinger JA, Halperin SA, Law B, Bortolussi R. Ongoing control of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infections in Canadian children, 2004–2007. Ped Infect Dis J. 2008;27(8):755-7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69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Adam HJ, Richardson SE, Jamieson FB, Rawte P, Low DE, Fisman DN. Changing epidemiology of invasiv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in Ontario, Canada: Evidence for herd effects and strain replacement due to Hib vaccination. Vaccine. 2010;28(24):4073-8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70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WHO. Routine immunization profile  WHO European Region. Geneva, Switzerland WHO; 2019. Available from:  http://www.euro.who.int/__data/assets/pdf_file/0010/420967/WHO-Regional-profile.pdf?ua=1. Accessed June 4, 2020. 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71.</w:t>
      </w:r>
      <w:r w:rsidRPr="00063FEA">
        <w:rPr>
          <w:rFonts w:ascii="Times New Roman" w:hAnsi="Times New Roman" w:cs="Times New Roman"/>
          <w:sz w:val="24"/>
          <w:szCs w:val="24"/>
        </w:rPr>
        <w:tab/>
        <w:t>Urwin G, Yuan MF, Feldman RA. Prospective study of bacterial meningitis in North East Thames region, 1991-3, during introduction of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 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vaccine. BMJ. 1994;309(6966):1412-4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72.</w:t>
      </w:r>
      <w:r w:rsidRPr="00063FEA">
        <w:rPr>
          <w:rFonts w:ascii="Times New Roman" w:hAnsi="Times New Roman" w:cs="Times New Roman"/>
          <w:sz w:val="24"/>
          <w:szCs w:val="24"/>
        </w:rPr>
        <w:tab/>
        <w:t>Zielen S, Ahrens P, Hofmann D, et al. Efficacy of Hib vaccine. Lancet. 1994;344(8925):828-9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73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Jonsdottir K, Hansen H AV, Laxdal T, Stefansson M. Immunization against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in Iceland. Results after six years use of PRP-D (ProHIBiT(R). Laeknabladid. 1996;82(1):32-8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74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Reinert P, Liwartowski A, Dabernat H, Guyot C, Boucher J, Carrere C. Epidemiology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disease in France. Vaccine. 1993;11:S38-S42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lastRenderedPageBreak/>
        <w:t>75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Wang S, Tafalla M, Hanssens L, Dolhain J. A review of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disease in Europe from 2000–2014: challenges, successes and the contribution of hexavalent combination vaccines. Expert Rev Vaccines. 2017;16(11):1095-105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76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Platonov AE, Griffiths UK, Voeykova MV, et al. Economic evaluation of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vaccination in Moscow, Russian Federation. Vaccine. 2006;24(13):2367-76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77.</w:t>
      </w:r>
      <w:r w:rsidRPr="00063FEA">
        <w:rPr>
          <w:rFonts w:ascii="Times New Roman" w:hAnsi="Times New Roman" w:cs="Times New Roman"/>
          <w:sz w:val="24"/>
          <w:szCs w:val="24"/>
        </w:rPr>
        <w:tab/>
        <w:t>Romanenko V, Osipova I, Galustyan A,  et al. Immunogenicity and safety of a combined DTPa-IPV/Hib vaccine administered as a three-dose primary vaccination course and a booster dose in healthy children in Russia: a phase III, non-randomized, open-label study. Hum Vaccin Immunother. 2020:1-9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78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WHO. WHO vaccine-preventable diseases: monitoring system. 2019 global summary: Russian Federation  2019 Available from: https://apps.who.int/immunization_monitoring/globalsummary/schedules?sc%5Bc%5D%5B%5D=RUS&amp;sc%5Bd%5D=&amp;sc%5Bv%5D%5B%5D=HIB&amp;sc%5BOK%5D=OK. Accessed June3, 2020. 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79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WHO. Third dose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vaccine. Geneva, Switzerland: WHO; 2019. Available from: https://apps.who.int/immunization_monitoring/globalsummary/timeseries/tscoveragehib3.html.  Accessed June 5, 2020.</w:t>
      </w:r>
      <w:r w:rsidRPr="00063FEA">
        <w:rPr>
          <w:rFonts w:ascii="Segoe UI" w:hAnsi="Segoe UI" w:cs="Segoe UI"/>
          <w:sz w:val="18"/>
          <w:szCs w:val="18"/>
        </w:rPr>
        <w:t xml:space="preserve"> 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80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RT. Russia registers its first domestically-produced 5-in-1 vaccine Moscow, Russian Federation 2019. [updated April 18] Available from: https://www.rt.com/russia/456938-russia-first-combination-vaccine/. Accessed  June 1, 2020. 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81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McIntyre PB, Chey T, Smith WT. The impact of vaccination against invasiv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disease in the Sydney region. Med J Aust. 1995;162(5):245-8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lastRenderedPageBreak/>
        <w:t>82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Maguire J, Beard F, Méder K, Dey A, Macartney K, McIntyre P. Australian vaccine preventable disease epidemiological review series: invasiv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disease, 2000-2017. Commu Dis Intell 2000;44:1 - 30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83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Hajjeh R, Mulholland K, Schuchat A, Santosham M. Progress towards demonstrating the impact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conjugate vaccines globally. J Pediatr. 2013;163(1 Suppl):S1-S3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84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O’Loughlin RE, Edmond K, Mangtani P, et al. Methodology and measurement of the effectiveness of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vaccine: Systematic review. Vaccine. 2010;28(38):6128-36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85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GAVI. Hib Initiative: a GAVI success story. 2011.  https://www.gavi.org/news/media-room/hib-initiative-gavi-success-story. Accessed June 4, 2020. 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86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Howie SR, Oluwalana C, Secka O, et al. The effectiveness of conjugat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vaccine in The Gambia 14 years after introduction. Clin Infect Dis. 2013;57(11):1527-34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87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Hammitt LL, Crane RJ, Karani A, et al. Effect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vaccination without a booster dose on invasive </w:t>
      </w:r>
      <w:r w:rsidRPr="00063FEA">
        <w:rPr>
          <w:rFonts w:ascii="Times New Roman" w:hAnsi="Times New Roman" w:cs="Times New Roman"/>
          <w:i/>
          <w:sz w:val="24"/>
          <w:szCs w:val="24"/>
        </w:rPr>
        <w:t>H.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disease, nasopharyngeal carriage, and population immunity in Kilifi, Kenya: a 15-year regional surveillance study. Lancet Global Health. 2016;4(3):e185-94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88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Lee EH, Lewis RF, Makumbi I, et al.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conjugate vaccine is highly effective in the Ugandan routine immunization program: a case-control study. Trop Med  Int Health.  2008;13(4):495-502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lastRenderedPageBreak/>
        <w:t>89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Daza P, Banda R, Misoya K, et al. The impact of routine infant immunization with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conjugate vaccine in Malawi, a country with high human immunodeficiency virus prevalence. Vaccine. 2006;24(37-39):6232-9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90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Cissé MF, Breugelmans JG, Bâ M, et al. The elimination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meningitis following conjugate vaccine introduction in Senegal. Pediatr Infect Dis J. 2010;29(6):499-503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91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Muganga N, Uwimana J, Fidele N, et al.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conjugate vaccine impact against purulent meningitis in Rwanda. Vaccine. 2007;25(39-40):7001-5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92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von Gottberg A, Cohen C, Whitelaw A, et al. Invasive disease due to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serotype b ten years after routine vaccination, South Africa, 2003-2009. Vaccine. 2012;30(3):565-71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93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Braikat M, Barkia A, El Mdaghri N, Rainey JJ, Cohen AL, Teleb N. Vaccination with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conjugate vaccine reduces bacterial meningitis in Morocco. Vaccine. 2012;30(15):2594-9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94.</w:t>
      </w:r>
      <w:r w:rsidRPr="00063FEA">
        <w:rPr>
          <w:rFonts w:ascii="Times New Roman" w:hAnsi="Times New Roman" w:cs="Times New Roman"/>
          <w:sz w:val="24"/>
          <w:szCs w:val="24"/>
        </w:rPr>
        <w:tab/>
        <w:t>Geweniger A, Abbas KM. Childhood vaccination coverage and equity impact in Ethiopia by socioeconomic, geographic, maternal, and child characteristics. Vaccine. 2020;38(20):3627-38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95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Bröker M. Burden of invasive disease caused by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in Asia. Jpn J Infect Diseases. 2009;62(2):87-92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96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Peltola H. Spectrum and burden of sever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diseases in Asia. Bull World Health Organ. 1999;77(11):878-87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lastRenderedPageBreak/>
        <w:t>97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Scott S, Altanseseg D, Sodbayer D, et al. Impact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conjugate vaccine in Mongolia: Prospective population-based surveillance, 2002-2010. J Pediatr. 2013;163(1):S8-S11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98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Baqui AH, El Arifeen S, Saha SK, et al. Effectiveness of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conjugate vaccine on prevention of pneumonia and meningitis in Bangladeshi children: a case-control study. Pediatr Infect Dis J. 2007;26(7):565-71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99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Thoon KC, Tee NW, Chew L, Chong CY. Near disappearance of childhood invasiv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disease in Singapore. Vaccine. 2014;32(44):5862-5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00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Gupta M, Prinja S, Kumar R, Kaur M. Cost-effectiveness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(Hib) vaccine introduction in the universal immunization schedule in Haryana State, India. Health Policy Plan. 2012;28(1):51-61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01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Yang Y, Pan X, Cheng W, et al.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carriage and burden of its related diseases in Chinese children: Systematic review and meta-analysis. Vaccine. 2017;35(46):6275-82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02.</w:t>
      </w:r>
      <w:r w:rsidRPr="00063FEA">
        <w:rPr>
          <w:rFonts w:ascii="Times New Roman" w:hAnsi="Times New Roman" w:cs="Times New Roman"/>
          <w:sz w:val="24"/>
          <w:szCs w:val="24"/>
        </w:rPr>
        <w:tab/>
        <w:t>Zheng Y, Rodewald L, Yang J, et al. The landscape of vaccines in China: history, classification, supply, and price. BMC Infect Dis. 2018;18(1):502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03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Khowaja AR, Mohiuddin S, Cohen AL, et al. Effectiveness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conjugate vaccine on radiologically-confirmed pneumonia in young children in Pakistan. J Pediatr. 2013;163(1):S79-S85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04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Pilishvili T, Chernyshova L, Bondarenko A, et al. Evaluation of the effectiveness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conjugate vaccine introduction against radiologically-confirmed hospitalized pneumonia in young children in Ukraine. J Pediatr. 2013;163(1):S12-S8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lastRenderedPageBreak/>
        <w:t>105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Theodoratou E, Johnson S, Jhass A, et al. The effect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and pneumococcal conjugate vaccines on childhood pneumonia incidence, severe morbidity and mortality. Int J Epidemiol. 2010;39 (Suppl 1):i172-i85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06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Sigaúque B, Vubil D, Sozinho A, et al.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disease among children in rural Mozambique: impact of vaccine introduction. J Pediatr. 2013;163(1 Suppl):S19-24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07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Takala AK, Peltola H, Eskola J. Disappearance of epiglottitis during large-scale vaccination with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conjugate vaccine among children in Finland. Laryngoscope. 1994;104(6 Pt 1):731-5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08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Wood N, Menzies R, McIntyre P. Epiglottitis in Sydney before and after the introduction of vaccination against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disease. Int Med J. 2005;35(9):530-5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09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Ward J, Smith AL. </w:t>
      </w:r>
      <w:r w:rsidRPr="00063FEA">
        <w:rPr>
          <w:rFonts w:ascii="Times New Roman" w:hAnsi="Times New Roman" w:cs="Times New Roman"/>
          <w:i/>
          <w:sz w:val="24"/>
          <w:szCs w:val="24"/>
        </w:rPr>
        <w:t>H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bacteremia in children with sickle cell disease. J Pediatr. 1976;88(2):261-3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10.</w:t>
      </w:r>
      <w:r w:rsidRPr="00063FEA">
        <w:rPr>
          <w:rFonts w:ascii="Times New Roman" w:hAnsi="Times New Roman" w:cs="Times New Roman"/>
          <w:sz w:val="24"/>
          <w:szCs w:val="24"/>
        </w:rPr>
        <w:tab/>
        <w:t>Ramakrishnan M, Moïsi JC, Klugman KP, et al. Increased risk of invasive bacterial infections in African people with sickle-cell disease: a systematic review and meta-analysis. Lancet Infect Dis. 2010;10(5):329-37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11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Allali S, Chalumeau M, Launay O, Ballas SK, de Montalembert M. Conjugat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vaccines for sickle cell disease. Cochrane Database Syst Rev. 2018;8(8):CD011199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12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Yee ME, Bakshi N, Graciaa SH, et al. Incidence of invasiv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infections in children with sickle cell disease. Pediatr Blood Cancer. 2019;66(6):e27642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13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WHO. Estimated Hib and pneumococcal deaths for children under 5 years of age, 2000 Geneva, Switzerland WHO; 2009 [Available from: </w:t>
      </w:r>
      <w:r w:rsidRPr="00063FEA">
        <w:rPr>
          <w:rFonts w:ascii="Times New Roman" w:hAnsi="Times New Roman" w:cs="Times New Roman"/>
          <w:sz w:val="24"/>
          <w:szCs w:val="24"/>
        </w:rPr>
        <w:lastRenderedPageBreak/>
        <w:t xml:space="preserve">https://www.who.int/immunization/monitoring_surveillance/burden/estimates/Pneumo_hib_2000/en/index1.html. Accessed June 2, 2020. 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14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Davis S, Feikin D, Johnson HL. The effect of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and pneumococcal conjugate vaccines on childhood meningitis mortality: a systematic review. BMC Public Health. 2013;13(3):S21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15.</w:t>
      </w:r>
      <w:r w:rsidRPr="00063FEA">
        <w:rPr>
          <w:rFonts w:ascii="Times New Roman" w:hAnsi="Times New Roman" w:cs="Times New Roman"/>
          <w:sz w:val="24"/>
          <w:szCs w:val="24"/>
        </w:rPr>
        <w:tab/>
        <w:t>Lee LA, Franzel L, Atwell J, et al. The estimated mortality impact of vaccinations forecast to be administered during 2011–2020 in 73 countries supported by the GAVI Alliance. Vaccine. 2013;31:B61-B72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16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Gibb D, Giacomelli A, Masters J, et al. Persistence of antibody responses to </w:t>
      </w:r>
      <w:r w:rsidRPr="00063FEA">
        <w:rPr>
          <w:rFonts w:ascii="Times New Roman" w:hAnsi="Times New Roman" w:cs="Times New Roman"/>
          <w:i/>
          <w:sz w:val="24"/>
          <w:szCs w:val="24"/>
        </w:rPr>
        <w:t xml:space="preserve">Haemophilus influenzae </w:t>
      </w:r>
      <w:r w:rsidRPr="00063FEA">
        <w:rPr>
          <w:rFonts w:ascii="Times New Roman" w:hAnsi="Times New Roman" w:cs="Times New Roman"/>
          <w:sz w:val="24"/>
          <w:szCs w:val="24"/>
        </w:rPr>
        <w:t>type b polysaccharide conjugate vaccine in children with vertically acquired human immunodeficiency virus infection. Pediatr Infect Dis J. 1996;15(12):1097-101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17.</w:t>
      </w:r>
      <w:r w:rsidRPr="00063FEA">
        <w:rPr>
          <w:rFonts w:ascii="Times New Roman" w:hAnsi="Times New Roman" w:cs="Times New Roman"/>
          <w:sz w:val="24"/>
          <w:szCs w:val="24"/>
        </w:rPr>
        <w:tab/>
        <w:t>Madhi SA, Petersen K, Madhi A, Khoosal M, Klugman KP. Increased disease burden and antibiotic resistance of bacteria causing severe community-acquired lower respiratory tract infections in human immunodeficiency virus type 1-infected children. Clin Infect Dis. 2000;31(1):170-6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18.</w:t>
      </w:r>
      <w:r w:rsidRPr="00063FEA">
        <w:rPr>
          <w:rFonts w:ascii="Times New Roman" w:hAnsi="Times New Roman" w:cs="Times New Roman"/>
          <w:sz w:val="24"/>
          <w:szCs w:val="24"/>
        </w:rPr>
        <w:tab/>
        <w:t>Madhi SA, Madhi A, Petersen K, Khoosal M, Klugman KP. Impact of human immunodeficiency virus type 1 infection on the epidemiology and outcome of bacterial meningitis in South African children. Inter J Infect Dis. 2001;5(3):119-25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19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Madhi SA, Petersen K, Khoosal M, et al. Reduced effectiveness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conjugate vaccine in children with a high prevalence of human immunodeficiency virus type 1 infection. Pediatr Infect Dis J. 2002;21(4):315-21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20.</w:t>
      </w:r>
      <w:r w:rsidRPr="00063FEA">
        <w:rPr>
          <w:rFonts w:ascii="Times New Roman" w:hAnsi="Times New Roman" w:cs="Times New Roman"/>
          <w:sz w:val="24"/>
          <w:szCs w:val="24"/>
        </w:rPr>
        <w:tab/>
        <w:t>Gilsdorf JR. Bacterial meningitis in southwestern Alaska. Am J Epid. 1977;106(5):388-91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lastRenderedPageBreak/>
        <w:t>12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Singleton R, Bulkow LR, Levine OS, Butler JC, Hennessy TW, Parkinson A. Experience with the prevention of invasiv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disease by vaccination in Alaska: the impact of persistent oropharyngeal carriage. J Pediatr. 2000;137(3):313-20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Losonsky GA, Santosham M, Sehgal VM, Zwahlen A, Moxon ER.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disease in the White Mountain Apaches: molecular epidemiology of a high risk population. Pediatri Infect Dis J. 1984;3(6):539-47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Millar EV, O'Brien KL, Watt JP, et al. Epidemiology of invasiv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A disease among Navajo and White Mountain Apache children, 1988-2003. Clin Infect Dis. 2005;40(6):823-30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Moulton LH, Chung S, Croll J, Reid R, Weatherholtz RC, Santosham M. Estimation of the indirect effect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conjugate vaccine in an American Indian population. Int J Epidemiol. 2000;29(4):753-6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Hammond GW, Rutherford BE, Malazdrewicz R, et al.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meningitis in Manitoba and the Keewatin District, NWT: Potential for mass vaccination. Can Med Assoc J. 1988;139(8):743-7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>Menzies RI, Singleton RJ. Vaccine preventable diseases and vaccination policy for indigenous populations. Pediatr Clin North Am. 2009;56(6):1263-83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063FEA">
        <w:rPr>
          <w:rFonts w:ascii="Times New Roman" w:hAnsi="Times New Roman" w:cs="Times New Roman"/>
          <w:sz w:val="24"/>
          <w:szCs w:val="24"/>
        </w:rPr>
        <w:t>. WHO.  Global Vaccine Market Report.  Available from: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 xml:space="preserve">https://www.who.int/immunization/programmes_systems/procurement/mi4a/platform/module2/2019_Global_Vaccine_Market_Report.pdf?ua=1.  Accessed August 8, 2020.  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Chongmelaxme B, Hammanee M, Phooaphirak W, Kotirum S, Hutubessy R, Chaiyakunapruk N. Economic evaluations of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b (Hib) vaccine: a systematic review. J Med Econ. 2017;20(10):1094-106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lastRenderedPageBreak/>
        <w:t>1</w:t>
      </w:r>
      <w:r>
        <w:rPr>
          <w:rFonts w:ascii="Times New Roman" w:hAnsi="Times New Roman" w:cs="Times New Roman"/>
          <w:sz w:val="24"/>
          <w:szCs w:val="24"/>
        </w:rPr>
        <w:t>29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>Muangchana C, Warinsatian P. Incorporation of private demand into cost-benefit analysis of a universal Hib vaccination program in Thailand. Southeast Asian J Trop Med Pub Health. 2011;42(2):376-87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>Ozawa S, Clark S, Portnoy A, et al. Estimated economic impact of vaccinations in 73 low- and middle-income countries, 2001-2020. Bull World Health Organ. 2017;95(9):629-38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>Malhame M, Baker E, Gandhi G, et al. Shaping markets to benefit global health - A 15-year history and lessons learned from the pentavalent vaccine market. Vaccine X. 2019;2:100033.</w:t>
      </w:r>
    </w:p>
    <w:p w:rsidR="006530BB" w:rsidRPr="00063FEA" w:rsidRDefault="006530BB" w:rsidP="006530B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63FEA">
        <w:rPr>
          <w:rFonts w:ascii="Times New Roman" w:hAnsi="Times New Roman" w:cs="Times New Roman"/>
          <w:sz w:val="24"/>
          <w:szCs w:val="24"/>
        </w:rPr>
        <w:t xml:space="preserve">.     </w:t>
      </w:r>
      <w:proofErr w:type="spellStart"/>
      <w:r w:rsidRPr="00063FEA">
        <w:rPr>
          <w:rFonts w:ascii="Times New Roman" w:hAnsi="Times New Roman" w:cs="Times New Roman"/>
          <w:sz w:val="24"/>
          <w:szCs w:val="24"/>
        </w:rPr>
        <w:t>Peltola</w:t>
      </w:r>
      <w:proofErr w:type="spellEnd"/>
      <w:r w:rsidRPr="00063FEA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063FEA">
        <w:rPr>
          <w:rFonts w:ascii="Times New Roman" w:hAnsi="Times New Roman" w:cs="Times New Roman"/>
          <w:sz w:val="24"/>
          <w:szCs w:val="24"/>
        </w:rPr>
        <w:t>Kallio</w:t>
      </w:r>
      <w:proofErr w:type="spellEnd"/>
      <w:r w:rsidRPr="00063FEA">
        <w:rPr>
          <w:rFonts w:ascii="Times New Roman" w:hAnsi="Times New Roman" w:cs="Times New Roman"/>
          <w:sz w:val="24"/>
          <w:szCs w:val="24"/>
        </w:rPr>
        <w:t xml:space="preserve"> MJ, </w:t>
      </w:r>
      <w:proofErr w:type="spellStart"/>
      <w:r w:rsidRPr="00063FEA">
        <w:rPr>
          <w:rFonts w:ascii="Times New Roman" w:hAnsi="Times New Roman" w:cs="Times New Roman"/>
          <w:sz w:val="24"/>
          <w:szCs w:val="24"/>
        </w:rPr>
        <w:t>Unkila-Kallio</w:t>
      </w:r>
      <w:proofErr w:type="spellEnd"/>
      <w:r w:rsidRPr="00063FEA">
        <w:rPr>
          <w:rFonts w:ascii="Times New Roman" w:hAnsi="Times New Roman" w:cs="Times New Roman"/>
          <w:sz w:val="24"/>
          <w:szCs w:val="24"/>
        </w:rPr>
        <w:t xml:space="preserve"> L.  Reduced incidence of septic arthritis in children by </w:t>
      </w:r>
      <w:proofErr w:type="spellStart"/>
      <w:r w:rsidRPr="00063FEA">
        <w:rPr>
          <w:rFonts w:ascii="Times New Roman" w:hAnsi="Times New Roman" w:cs="Times New Roman"/>
          <w:i/>
          <w:sz w:val="24"/>
          <w:szCs w:val="24"/>
        </w:rPr>
        <w:t>Haemophilus</w:t>
      </w:r>
      <w:proofErr w:type="spellEnd"/>
      <w:r w:rsidRPr="00063FE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63FEA">
        <w:rPr>
          <w:rFonts w:ascii="Times New Roman" w:hAnsi="Times New Roman" w:cs="Times New Roman"/>
          <w:i/>
          <w:sz w:val="24"/>
          <w:szCs w:val="24"/>
        </w:rPr>
        <w:t>influenzae</w:t>
      </w:r>
      <w:proofErr w:type="spellEnd"/>
      <w:r w:rsidRPr="00063FEA">
        <w:rPr>
          <w:rFonts w:ascii="Times New Roman" w:hAnsi="Times New Roman" w:cs="Times New Roman"/>
          <w:sz w:val="24"/>
          <w:szCs w:val="24"/>
        </w:rPr>
        <w:t xml:space="preserve"> type-b vaccination. Implications for treatment. J Bone Joint </w:t>
      </w:r>
      <w:proofErr w:type="spellStart"/>
      <w:r w:rsidRPr="00063FEA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063FEA">
        <w:rPr>
          <w:rFonts w:ascii="Times New Roman" w:hAnsi="Times New Roman" w:cs="Times New Roman"/>
          <w:sz w:val="24"/>
          <w:szCs w:val="24"/>
        </w:rPr>
        <w:t xml:space="preserve"> Br. 1998; 80: 471-3.  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CDC. Nationally notifiable infectious diseases and conditions, United States: Annual tables 2018. Available from: https://wonder.cdc.gov/nndss/static/2018/annual/2018-table2f.html. Accessed June 5, 2020. 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Bruce MG, Zulz T, DeByle C, et al.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serotype a invasive disease, Alaska, USA, 1983-2011. Emerg Infect Dis. 2013;19(6):932-7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Kelly L, Tsang RSW, Morgan A, Jamieson FB, Ulanova M. Invasive disease caused by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a in Northern Ontario First Nations communities. J Med Microbiol. 2011;60(Pt 3):384-90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Tsang RS, Li YA, Mullen A, et al. Laboratory characterization of invasiv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isolates from Nunavut, Canada, 2000-2012. International journal of circumpolar health. 2016;75:29798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lastRenderedPageBreak/>
        <w:t>13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Menzies RI, Markey P, Boyd R, Koehler AP, McIntyre PB. No evidence of increasing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non-b infection in Australian Aboriginal children. Intern J Circumpolar Health. 2013;72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Jin Z, Romero-Steiner S, Carlone GM, Robbins JB, Schneerson R.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type a infection and its prevention. Infect Immun. 2007;75(6):2650-4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39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Shoukat A, Van Exan R, Moghadas SM. Cost-effectiveness of a potential vaccine candidate for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serotype ‘a’. Vaccine. 2018;36(12):1681-8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 xml:space="preserve">Clarke C, Bakaletz LO, Ruiz-Guiñazú J, Borys D, Mrkvan T. Impact of protein D-containing pneumococcal conjugate vaccines on non-typeable </w:t>
      </w:r>
      <w:r w:rsidRPr="00063FEA">
        <w:rPr>
          <w:rFonts w:ascii="Times New Roman" w:hAnsi="Times New Roman" w:cs="Times New Roman"/>
          <w:i/>
          <w:sz w:val="24"/>
          <w:szCs w:val="24"/>
        </w:rPr>
        <w:t>Haemophilus influenzae</w:t>
      </w:r>
      <w:r w:rsidRPr="00063FEA">
        <w:rPr>
          <w:rFonts w:ascii="Times New Roman" w:hAnsi="Times New Roman" w:cs="Times New Roman"/>
          <w:sz w:val="24"/>
          <w:szCs w:val="24"/>
        </w:rPr>
        <w:t xml:space="preserve"> acute otitis media and carriage. Expert Rev Vaccines. 2017;16(7):751-64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>Santoli JM, Lindley MC, DeSilva MB, et al. Effects of the COVID-19 pandemic on routine pediatric vaccine ordering and administration - United States, 2020. MMWR Morbidity and Mortality Weekly Report. 2020;69(19):591-3.</w:t>
      </w:r>
    </w:p>
    <w:p w:rsidR="006530BB" w:rsidRPr="00063FEA" w:rsidRDefault="006530BB" w:rsidP="006530B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>Bramer CA, Kimmins LM, Swanson R, et al. Decline in Child Vaccination Coverage During the COVID-19 pandemic - Michigan Care Improvement Registry, May 2016-May 2020. MMWR Morbidity and Mortality Weekly Report. 2020;69(20):630-1.</w:t>
      </w:r>
    </w:p>
    <w:p w:rsidR="006530BB" w:rsidRPr="00063FEA" w:rsidRDefault="006530BB" w:rsidP="006530BB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3FEA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63FEA">
        <w:rPr>
          <w:rFonts w:ascii="Times New Roman" w:hAnsi="Times New Roman" w:cs="Times New Roman"/>
          <w:sz w:val="24"/>
          <w:szCs w:val="24"/>
        </w:rPr>
        <w:t>.</w:t>
      </w:r>
      <w:r w:rsidRPr="00063FEA">
        <w:rPr>
          <w:rFonts w:ascii="Times New Roman" w:hAnsi="Times New Roman" w:cs="Times New Roman"/>
          <w:sz w:val="24"/>
          <w:szCs w:val="24"/>
        </w:rPr>
        <w:tab/>
        <w:t>Close RM, Pearson C, Cohn J. Vaccine-preventable disease and the under-utilization of immunizations in complex humanitarian emergencies. Vaccine. 2016;34(39):4649-55.</w:t>
      </w:r>
    </w:p>
    <w:p w:rsidR="006530BB" w:rsidRPr="00063FEA" w:rsidRDefault="006530BB" w:rsidP="006530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530BB" w:rsidRPr="006530BB" w:rsidRDefault="006530BB" w:rsidP="006530BB"/>
    <w:sectPr w:rsidR="006530BB" w:rsidRPr="00653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A19"/>
    <w:rsid w:val="00114A19"/>
    <w:rsid w:val="00195B52"/>
    <w:rsid w:val="006530BB"/>
    <w:rsid w:val="00E5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CA894"/>
  <w15:chartTrackingRefBased/>
  <w15:docId w15:val="{FF117EAE-CA70-4CE2-87C5-8A84C535C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6C55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530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30B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8</Pages>
  <Words>4315</Words>
  <Characters>24601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ip M</dc:creator>
  <cp:keywords/>
  <dc:description/>
  <cp:lastModifiedBy>Dilip M</cp:lastModifiedBy>
  <cp:revision>2</cp:revision>
  <dcterms:created xsi:type="dcterms:W3CDTF">2021-05-31T10:40:00Z</dcterms:created>
  <dcterms:modified xsi:type="dcterms:W3CDTF">2021-05-31T10:55:00Z</dcterms:modified>
</cp:coreProperties>
</file>